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4D762" w14:textId="77777777" w:rsidR="00BE114E" w:rsidRPr="00A20C01" w:rsidRDefault="00BE114E" w:rsidP="00BE114E">
      <w:pPr>
        <w:spacing w:line="276" w:lineRule="auto"/>
        <w:jc w:val="both"/>
        <w:rPr>
          <w:b/>
          <w:bCs/>
          <w:szCs w:val="24"/>
        </w:rPr>
      </w:pPr>
      <w:r w:rsidRPr="00A20C01">
        <w:rPr>
          <w:b/>
          <w:bCs/>
          <w:szCs w:val="24"/>
        </w:rPr>
        <w:t>Table S</w:t>
      </w:r>
      <w:r>
        <w:rPr>
          <w:b/>
          <w:bCs/>
          <w:szCs w:val="24"/>
        </w:rPr>
        <w:t>4</w:t>
      </w:r>
      <w:r w:rsidRPr="00A20C01">
        <w:rPr>
          <w:b/>
          <w:bCs/>
          <w:szCs w:val="24"/>
        </w:rPr>
        <w:t xml:space="preserve">. </w:t>
      </w:r>
      <w:r>
        <w:rPr>
          <w:b/>
          <w:bCs/>
          <w:szCs w:val="24"/>
        </w:rPr>
        <w:t>T-test results and fold changes of m</w:t>
      </w:r>
      <w:r w:rsidRPr="00A20C01">
        <w:rPr>
          <w:b/>
          <w:bCs/>
          <w:szCs w:val="24"/>
        </w:rPr>
        <w:t>etabolites with significantly different relative intensity between aposymbiotic and symbiotic anemones.</w:t>
      </w:r>
    </w:p>
    <w:tbl>
      <w:tblPr>
        <w:tblW w:w="66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6"/>
        <w:gridCol w:w="960"/>
        <w:gridCol w:w="960"/>
        <w:gridCol w:w="960"/>
        <w:gridCol w:w="1187"/>
      </w:tblGrid>
      <w:tr w:rsidR="00BE114E" w:rsidRPr="004408A4" w14:paraId="34163D8B" w14:textId="77777777" w:rsidTr="00B2373C">
        <w:trPr>
          <w:trHeight w:val="290"/>
        </w:trPr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CCE6" w14:textId="77777777" w:rsidR="00BE114E" w:rsidRPr="004408A4" w:rsidRDefault="00BE114E" w:rsidP="00B2373C">
            <w:pPr>
              <w:spacing w:line="276" w:lineRule="auto"/>
              <w:rPr>
                <w:b/>
                <w:bCs/>
                <w:color w:val="000000"/>
                <w:szCs w:val="24"/>
              </w:rPr>
            </w:pPr>
            <w:r w:rsidRPr="004408A4">
              <w:rPr>
                <w:b/>
                <w:bCs/>
                <w:color w:val="000000"/>
                <w:szCs w:val="24"/>
              </w:rPr>
              <w:t>m/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8EF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proofErr w:type="gramStart"/>
            <w:r w:rsidRPr="004408A4">
              <w:rPr>
                <w:b/>
                <w:bCs/>
                <w:color w:val="000000"/>
                <w:szCs w:val="24"/>
              </w:rPr>
              <w:t>t.stat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536E" w14:textId="77777777" w:rsidR="00BE114E" w:rsidRPr="004408A4" w:rsidRDefault="00BE114E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proofErr w:type="spellStart"/>
            <w:r w:rsidRPr="00A20C01">
              <w:rPr>
                <w:b/>
                <w:bCs/>
                <w:szCs w:val="24"/>
              </w:rPr>
              <w:t>P</w:t>
            </w:r>
            <w:r w:rsidRPr="00A20C01">
              <w:rPr>
                <w:b/>
                <w:bCs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5130" w14:textId="77777777" w:rsidR="00BE114E" w:rsidRPr="004408A4" w:rsidRDefault="00BE114E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4408A4">
              <w:rPr>
                <w:b/>
                <w:bCs/>
                <w:color w:val="000000"/>
                <w:szCs w:val="24"/>
              </w:rPr>
              <w:t>FC</w:t>
            </w:r>
            <w:r w:rsidRPr="00A20C01">
              <w:rPr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A16B" w14:textId="77777777" w:rsidR="00BE114E" w:rsidRPr="004408A4" w:rsidRDefault="00BE114E" w:rsidP="00B2373C">
            <w:pPr>
              <w:spacing w:line="276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4408A4">
              <w:rPr>
                <w:b/>
                <w:bCs/>
                <w:color w:val="000000"/>
                <w:szCs w:val="24"/>
              </w:rPr>
              <w:t>log2(FC)</w:t>
            </w:r>
          </w:p>
        </w:tc>
      </w:tr>
      <w:tr w:rsidR="00BE114E" w:rsidRPr="004408A4" w14:paraId="745DFA95" w14:textId="77777777" w:rsidTr="00B2373C">
        <w:trPr>
          <w:trHeight w:val="290"/>
        </w:trPr>
        <w:tc>
          <w:tcPr>
            <w:tcW w:w="2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D5C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83.288_FA/S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72A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6DB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0C0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93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0B2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8</w:t>
            </w:r>
          </w:p>
        </w:tc>
      </w:tr>
      <w:tr w:rsidR="00BE114E" w:rsidRPr="004408A4" w14:paraId="34FDBCC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4632C6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97.303_F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B321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CE7C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3C3D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7.4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FBCB1C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78</w:t>
            </w:r>
          </w:p>
        </w:tc>
      </w:tr>
      <w:tr w:rsidR="00BE114E" w:rsidRPr="004408A4" w14:paraId="3D569F6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53FAD8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65.353_FA CONJ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002D4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97E7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59A6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1E084E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39</w:t>
            </w:r>
          </w:p>
        </w:tc>
      </w:tr>
      <w:tr w:rsidR="00BE114E" w:rsidRPr="004408A4" w14:paraId="2AA948F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F2F03D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72.363_DG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2665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D8D7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826D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F679B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97</w:t>
            </w:r>
          </w:p>
        </w:tc>
      </w:tr>
      <w:tr w:rsidR="00BE114E" w:rsidRPr="004408A4" w14:paraId="08C6DF2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B61D90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90.374_M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F56C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FFDF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E83A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00DB43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9.32</w:t>
            </w:r>
          </w:p>
        </w:tc>
      </w:tr>
      <w:tr w:rsidR="00BE114E" w:rsidRPr="004408A4" w14:paraId="75853CD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06B676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12.359_M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9E56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19EB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2C29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C6F510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72</w:t>
            </w:r>
          </w:p>
        </w:tc>
      </w:tr>
      <w:tr w:rsidR="00BE114E" w:rsidRPr="004408A4" w14:paraId="41403CB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37C954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32.509_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8424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3641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3154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8.0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8041FA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25</w:t>
            </w:r>
          </w:p>
        </w:tc>
      </w:tr>
      <w:tr w:rsidR="00BE114E" w:rsidRPr="004408A4" w14:paraId="4596239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865FE8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62.374_M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2C79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0462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EF1A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A6A283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8.72</w:t>
            </w:r>
          </w:p>
        </w:tc>
      </w:tr>
      <w:tr w:rsidR="00BE114E" w:rsidRPr="004408A4" w14:paraId="0B3EFD5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BE1497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92.268_Pheo 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CA86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67F5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1194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3A3BAB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77</w:t>
            </w:r>
          </w:p>
        </w:tc>
      </w:tr>
      <w:tr w:rsidR="00BE114E" w:rsidRPr="004408A4" w14:paraId="115D948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A89939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93.276_Pheo 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F453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0495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B7FE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C778CB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24</w:t>
            </w:r>
          </w:p>
        </w:tc>
      </w:tr>
      <w:tr w:rsidR="00BE114E" w:rsidRPr="004408A4" w14:paraId="298B20E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E18EA3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14.427_Chl 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E4FF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FA17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1EBB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B4C4F4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94</w:t>
            </w:r>
          </w:p>
        </w:tc>
      </w:tr>
      <w:tr w:rsidR="00BE114E" w:rsidRPr="004408A4" w14:paraId="3EF2976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97B09C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25.507_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2DD6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5790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1315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2.4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72E1BE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49</w:t>
            </w:r>
          </w:p>
        </w:tc>
      </w:tr>
      <w:tr w:rsidR="00BE114E" w:rsidRPr="004408A4" w14:paraId="6773A79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BA76D1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26.536_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0CBF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CCC9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0C5B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3DE050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44</w:t>
            </w:r>
          </w:p>
        </w:tc>
      </w:tr>
      <w:tr w:rsidR="00BE114E" w:rsidRPr="004408A4" w14:paraId="36EF304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AF0778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41.352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79BE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445B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3F0D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6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87B8D7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49</w:t>
            </w:r>
          </w:p>
        </w:tc>
      </w:tr>
      <w:tr w:rsidR="00BE114E" w:rsidRPr="004408A4" w14:paraId="519A29C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11CCF9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54.567_Cer/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5AB7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0415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6534F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E6CED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54</w:t>
            </w:r>
          </w:p>
        </w:tc>
      </w:tr>
      <w:tr w:rsidR="00BE114E" w:rsidRPr="004408A4" w14:paraId="138F978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242AEE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55.570_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CE9C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E1359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086B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ECC02A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16</w:t>
            </w:r>
          </w:p>
        </w:tc>
      </w:tr>
      <w:tr w:rsidR="00BE114E" w:rsidRPr="004408A4" w14:paraId="5AD4F26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6B56A2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61.515_L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6AFB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FCCE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3C60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2.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52FEE4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51</w:t>
            </w:r>
          </w:p>
        </w:tc>
      </w:tr>
      <w:tr w:rsidR="00BE114E" w:rsidRPr="004408A4" w14:paraId="0A70709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665619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82.597_Cer/C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DD2D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D8A8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7EE0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B244B7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88</w:t>
            </w:r>
          </w:p>
        </w:tc>
      </w:tr>
      <w:tr w:rsidR="00BE114E" w:rsidRPr="004408A4" w14:paraId="1A0E933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69C646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93.373_PG/LP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58CB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3316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A854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D58FDD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07</w:t>
            </w:r>
          </w:p>
        </w:tc>
      </w:tr>
      <w:tr w:rsidR="00BE114E" w:rsidRPr="004408A4" w14:paraId="32B9541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C339A9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14.591_HexCer/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DC63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999B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A359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726488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01</w:t>
            </w:r>
          </w:p>
        </w:tc>
      </w:tr>
      <w:tr w:rsidR="00BE114E" w:rsidRPr="004408A4" w14:paraId="65EC4A3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ADC93B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17.577_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A6E6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B1AD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2BD9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7.7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004F3A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80</w:t>
            </w:r>
          </w:p>
        </w:tc>
      </w:tr>
      <w:tr w:rsidR="00BE114E" w:rsidRPr="004408A4" w14:paraId="418D5D3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4E7501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32.503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903E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6DA6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5917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5693E7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03</w:t>
            </w:r>
          </w:p>
        </w:tc>
      </w:tr>
      <w:tr w:rsidR="00BE114E" w:rsidRPr="004408A4" w14:paraId="63A85A0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73D59C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32.554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AD30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DBCC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0225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1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A61593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20</w:t>
            </w:r>
          </w:p>
        </w:tc>
      </w:tr>
      <w:tr w:rsidR="00BE114E" w:rsidRPr="004408A4" w14:paraId="7371E20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C92066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33.516_P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D3534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EC8C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A7A8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6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CAB51E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94</w:t>
            </w:r>
          </w:p>
        </w:tc>
      </w:tr>
      <w:tr w:rsidR="00BE114E" w:rsidRPr="004408A4" w14:paraId="2E3CF89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2FA3CC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34.556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B7F49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EBBE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B897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1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624D64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8</w:t>
            </w:r>
          </w:p>
        </w:tc>
      </w:tr>
      <w:tr w:rsidR="00BE114E" w:rsidRPr="004408A4" w14:paraId="2ABEBB2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418DB4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0.559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0C4E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F907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4F88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5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CFEEC5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91</w:t>
            </w:r>
          </w:p>
        </w:tc>
      </w:tr>
      <w:tr w:rsidR="00BE114E" w:rsidRPr="004408A4" w14:paraId="4A92BD3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21D807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1.561_DG/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5ED6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2889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E53B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4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81F0F1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69</w:t>
            </w:r>
          </w:p>
        </w:tc>
      </w:tr>
      <w:tr w:rsidR="00BE114E" w:rsidRPr="004408A4" w14:paraId="5FAB205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A72F63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4.590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BD3F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FE26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C84C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8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57F4C9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97</w:t>
            </w:r>
          </w:p>
        </w:tc>
      </w:tr>
      <w:tr w:rsidR="00BE114E" w:rsidRPr="004408A4" w14:paraId="28F92D1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30391E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5.479_P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01F0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35BE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8CF2F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5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5910F0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70</w:t>
            </w:r>
          </w:p>
        </w:tc>
      </w:tr>
      <w:tr w:rsidR="00BE114E" w:rsidRPr="004408A4" w14:paraId="1181B1D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A42DC9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6.461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63B0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3DDE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4B6B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6A2757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49</w:t>
            </w:r>
          </w:p>
        </w:tc>
      </w:tr>
      <w:tr w:rsidR="00BE114E" w:rsidRPr="004408A4" w14:paraId="623D65A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790943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6.605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2FFA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5DB2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4E67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35B57A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83</w:t>
            </w:r>
          </w:p>
        </w:tc>
      </w:tr>
      <w:tr w:rsidR="00BE114E" w:rsidRPr="004408A4" w14:paraId="0A417B3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8725B7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7.609_DG/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ABD5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F854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8F59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2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F12AB4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10</w:t>
            </w:r>
          </w:p>
        </w:tc>
      </w:tr>
      <w:tr w:rsidR="00BE114E" w:rsidRPr="004408A4" w14:paraId="4DE8722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D20BE4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8.572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086B4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C8A3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F769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7B5361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70</w:t>
            </w:r>
          </w:p>
        </w:tc>
      </w:tr>
      <w:tr w:rsidR="00BE114E" w:rsidRPr="004408A4" w14:paraId="51FA0FB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970610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9.576_DG/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6B34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8F9C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1E26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A06CD2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36</w:t>
            </w:r>
          </w:p>
        </w:tc>
      </w:tr>
      <w:tr w:rsidR="00BE114E" w:rsidRPr="004408A4" w14:paraId="41E545E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138B2B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6.590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C35B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6CD7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5DF0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5.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EDA907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66</w:t>
            </w:r>
          </w:p>
        </w:tc>
      </w:tr>
      <w:tr w:rsidR="00BE114E" w:rsidRPr="004408A4" w14:paraId="5E61E2F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3B68D0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9.573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BFEA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6569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3CE1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4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B664B4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90</w:t>
            </w:r>
          </w:p>
        </w:tc>
      </w:tr>
      <w:tr w:rsidR="00BE114E" w:rsidRPr="004408A4" w14:paraId="0672531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C4CFC3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0.534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4A5B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55DB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98E0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8FA53E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78</w:t>
            </w:r>
          </w:p>
        </w:tc>
      </w:tr>
      <w:tr w:rsidR="00BE114E" w:rsidRPr="004408A4" w14:paraId="70CDDCF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AEB32D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lastRenderedPageBreak/>
              <w:t>760.585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B0C0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8FD7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FF24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6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87D7A6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49</w:t>
            </w:r>
          </w:p>
        </w:tc>
      </w:tr>
      <w:tr w:rsidR="00BE114E" w:rsidRPr="004408A4" w14:paraId="2C0DF08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4A2F33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1.588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9EFE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4759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FD61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2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C34AE4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65</w:t>
            </w:r>
          </w:p>
        </w:tc>
      </w:tr>
      <w:tr w:rsidR="00BE114E" w:rsidRPr="004408A4" w14:paraId="5F4DA0D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DD0F04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3.512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F15C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37DC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C6F1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CCEA99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70</w:t>
            </w:r>
          </w:p>
        </w:tc>
      </w:tr>
      <w:tr w:rsidR="00BE114E" w:rsidRPr="004408A4" w14:paraId="76868ED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020F3E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4.558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AF3C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654C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0624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9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E97899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97</w:t>
            </w:r>
          </w:p>
        </w:tc>
      </w:tr>
      <w:tr w:rsidR="00BE114E" w:rsidRPr="004408A4" w14:paraId="0507125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321D8C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5.560_PC/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5C65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61FF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4267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1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7D4427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62</w:t>
            </w:r>
          </w:p>
        </w:tc>
      </w:tr>
      <w:tr w:rsidR="00BE114E" w:rsidRPr="004408A4" w14:paraId="48B3242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B57938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8.591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2BE6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EC5F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E559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AB5BA2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22</w:t>
            </w:r>
          </w:p>
        </w:tc>
      </w:tr>
      <w:tr w:rsidR="00BE114E" w:rsidRPr="004408A4" w14:paraId="7276948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B7F295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9.593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2A0E9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3F97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6169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5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ADD2F9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37</w:t>
            </w:r>
          </w:p>
        </w:tc>
      </w:tr>
      <w:tr w:rsidR="00BE114E" w:rsidRPr="004408A4" w14:paraId="5C37946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A2E055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0.605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FE14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13DC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ABF0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7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E2E2B1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76</w:t>
            </w:r>
          </w:p>
        </w:tc>
      </w:tr>
      <w:tr w:rsidR="00BE114E" w:rsidRPr="004408A4" w14:paraId="657E6D4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B46049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2.572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B23B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718C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E3B3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D42C4A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1</w:t>
            </w:r>
          </w:p>
        </w:tc>
      </w:tr>
      <w:tr w:rsidR="00BE114E" w:rsidRPr="004408A4" w14:paraId="7884503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E32B18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3.171_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264F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8ED9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E9B3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DD6122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17</w:t>
            </w:r>
          </w:p>
        </w:tc>
      </w:tr>
      <w:tr w:rsidR="00BE114E" w:rsidRPr="004408A4" w14:paraId="5FC311B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7054DB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9.486_P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2CD6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FC30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A149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AB513B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38</w:t>
            </w:r>
          </w:p>
        </w:tc>
      </w:tr>
      <w:tr w:rsidR="00BE114E" w:rsidRPr="004408A4" w14:paraId="1D45EC0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98AEA4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2.568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A6F0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1183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B895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6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EB0BCC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4</w:t>
            </w:r>
          </w:p>
        </w:tc>
      </w:tr>
      <w:tr w:rsidR="00BE114E" w:rsidRPr="004408A4" w14:paraId="73013AE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E7D10C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4.534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87CC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7AEC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8723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A21853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21</w:t>
            </w:r>
          </w:p>
        </w:tc>
      </w:tr>
      <w:tr w:rsidR="00BE114E" w:rsidRPr="004408A4" w14:paraId="7771B02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13E276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4.584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A992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11A0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010E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2.2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C7534A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48</w:t>
            </w:r>
          </w:p>
        </w:tc>
      </w:tr>
      <w:tr w:rsidR="00BE114E" w:rsidRPr="004408A4" w14:paraId="3C585DA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F7EA41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5.453_SQ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94ED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22AB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E0A3F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A4BE33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98</w:t>
            </w:r>
          </w:p>
        </w:tc>
      </w:tr>
      <w:tr w:rsidR="00BE114E" w:rsidRPr="004408A4" w14:paraId="2A71359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50E34C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7.604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C617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490B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F841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3.1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2EAF2C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43</w:t>
            </w:r>
          </w:p>
        </w:tc>
      </w:tr>
      <w:tr w:rsidR="00BE114E" w:rsidRPr="004408A4" w14:paraId="7EF49A3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42154D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9.620_PA/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FBEE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B69C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4CFA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6.9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500136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75</w:t>
            </w:r>
          </w:p>
        </w:tc>
      </w:tr>
      <w:tr w:rsidR="00BE114E" w:rsidRPr="004408A4" w14:paraId="478D5D3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8CE689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96.622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E119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586F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7020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2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4F49F3A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69</w:t>
            </w:r>
          </w:p>
        </w:tc>
      </w:tr>
      <w:tr w:rsidR="00BE114E" w:rsidRPr="004408A4" w14:paraId="3283138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53D1AF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98.587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F1F8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8B28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5483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3F82A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20</w:t>
            </w:r>
          </w:p>
        </w:tc>
      </w:tr>
      <w:tr w:rsidR="00BE114E" w:rsidRPr="004408A4" w14:paraId="3F4AA0C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99044D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0.604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D7AB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9A86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F57A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1629DC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9.35</w:t>
            </w:r>
          </w:p>
        </w:tc>
      </w:tr>
      <w:tr w:rsidR="00BE114E" w:rsidRPr="004408A4" w14:paraId="633DD66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D0787F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2.536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86D4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4B5A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A7DE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2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5FBAD8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87</w:t>
            </w:r>
          </w:p>
        </w:tc>
      </w:tr>
      <w:tr w:rsidR="00BE114E" w:rsidRPr="004408A4" w14:paraId="6CFD029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656577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6.567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6B00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C963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AF43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2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C9721E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40</w:t>
            </w:r>
          </w:p>
        </w:tc>
      </w:tr>
      <w:tr w:rsidR="00BE114E" w:rsidRPr="004408A4" w14:paraId="5733CAF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159735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7.571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A764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9031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8A67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3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62792B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67</w:t>
            </w:r>
          </w:p>
        </w:tc>
      </w:tr>
      <w:tr w:rsidR="00BE114E" w:rsidRPr="004408A4" w14:paraId="7ACFBD8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8FD91A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8.584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9E1E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B345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442B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3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4BFBD5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07</w:t>
            </w:r>
          </w:p>
        </w:tc>
      </w:tr>
      <w:tr w:rsidR="00BE114E" w:rsidRPr="004408A4" w14:paraId="1CF361B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EA68E8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9.587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6AA9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AF24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DEAC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5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53E13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3</w:t>
            </w:r>
          </w:p>
        </w:tc>
      </w:tr>
      <w:tr w:rsidR="00BE114E" w:rsidRPr="004408A4" w14:paraId="0926838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FF9149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0.600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857B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93C4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9555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6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E8CC32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93</w:t>
            </w:r>
          </w:p>
        </w:tc>
      </w:tr>
      <w:tr w:rsidR="00BE114E" w:rsidRPr="004408A4" w14:paraId="052A4E5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58FE6B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1.604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4030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514F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2E18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9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ED3247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5</w:t>
            </w:r>
          </w:p>
        </w:tc>
      </w:tr>
      <w:tr w:rsidR="00BE114E" w:rsidRPr="004408A4" w14:paraId="53F5874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30BE4C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22.586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46E3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568E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765B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DB56BC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93</w:t>
            </w:r>
          </w:p>
        </w:tc>
      </w:tr>
      <w:tr w:rsidR="00BE114E" w:rsidRPr="004408A4" w14:paraId="482C065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D5315D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22.636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9C6A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6BD9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3802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9.2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8372FA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30</w:t>
            </w:r>
          </w:p>
        </w:tc>
      </w:tr>
      <w:tr w:rsidR="00BE114E" w:rsidRPr="004408A4" w14:paraId="35D9D6B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BFB137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23.588_DG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58A8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F300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2937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57F75D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73</w:t>
            </w:r>
          </w:p>
        </w:tc>
      </w:tr>
      <w:tr w:rsidR="00BE114E" w:rsidRPr="004408A4" w14:paraId="2D8E6B9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10ED0C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4.601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BE87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0E67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6E13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2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D0A41E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64</w:t>
            </w:r>
          </w:p>
        </w:tc>
      </w:tr>
      <w:tr w:rsidR="00BE114E" w:rsidRPr="004408A4" w14:paraId="236CD26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BC18C2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5.603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B161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AC98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2AFE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4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5F281D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07</w:t>
            </w:r>
          </w:p>
        </w:tc>
      </w:tr>
      <w:tr w:rsidR="00BE114E" w:rsidRPr="004408A4" w14:paraId="7952D2C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0D182F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6.615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99EF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31DE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FE48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3.1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2FF5AF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71</w:t>
            </w:r>
          </w:p>
        </w:tc>
      </w:tr>
      <w:tr w:rsidR="00BE114E" w:rsidRPr="004408A4" w14:paraId="5745180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96E37C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8.633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F7CD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4A44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E709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3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412FB7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67</w:t>
            </w:r>
          </w:p>
        </w:tc>
      </w:tr>
      <w:tr w:rsidR="00BE114E" w:rsidRPr="004408A4" w14:paraId="647BC98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0B7E00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9.563_Ch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9F5F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E9A0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8553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299E1E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74</w:t>
            </w:r>
          </w:p>
        </w:tc>
      </w:tr>
      <w:tr w:rsidR="00BE114E" w:rsidRPr="004408A4" w14:paraId="5CCC48B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BEF613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9.635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160A9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5F99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56A5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4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81DDDA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90</w:t>
            </w:r>
          </w:p>
        </w:tc>
      </w:tr>
      <w:tr w:rsidR="00BE114E" w:rsidRPr="004408A4" w14:paraId="3AF3E69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40EB5E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70.564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435F4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6BAD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AA4D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BC2CB0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84</w:t>
            </w:r>
          </w:p>
        </w:tc>
      </w:tr>
      <w:tr w:rsidR="00BE114E" w:rsidRPr="004408A4" w14:paraId="306FB51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9E141C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88.686_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49DB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296E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4ACB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483696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42</w:t>
            </w:r>
          </w:p>
        </w:tc>
      </w:tr>
      <w:tr w:rsidR="00BE114E" w:rsidRPr="004408A4" w14:paraId="282DBEA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882116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19.61_PIP/DGD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3BB5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8028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4E44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4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DD67AB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45</w:t>
            </w:r>
          </w:p>
        </w:tc>
      </w:tr>
      <w:tr w:rsidR="00BE114E" w:rsidRPr="004408A4" w14:paraId="57A92DC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DF7EB4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00.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AD2A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EFC1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A18D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B78783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43</w:t>
            </w:r>
          </w:p>
        </w:tc>
      </w:tr>
      <w:tr w:rsidR="00BE114E" w:rsidRPr="004408A4" w14:paraId="2D82976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04DE39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lastRenderedPageBreak/>
              <w:t>400.8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FF4F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55F8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F8A6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FDE482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5</w:t>
            </w:r>
          </w:p>
        </w:tc>
      </w:tr>
      <w:tr w:rsidR="00BE114E" w:rsidRPr="004408A4" w14:paraId="4CFD130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5F6E35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64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D79A4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0896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3315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D9C8E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44</w:t>
            </w:r>
          </w:p>
        </w:tc>
      </w:tr>
      <w:tr w:rsidR="00BE114E" w:rsidRPr="004408A4" w14:paraId="365B27E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3CF7D2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91.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064C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727E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3455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F8658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87</w:t>
            </w:r>
          </w:p>
        </w:tc>
      </w:tr>
      <w:tr w:rsidR="00BE114E" w:rsidRPr="004408A4" w14:paraId="731CB5B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217D16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96.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8D3C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23D9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15C5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D31307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85</w:t>
            </w:r>
          </w:p>
        </w:tc>
      </w:tr>
      <w:tr w:rsidR="00BE114E" w:rsidRPr="004408A4" w14:paraId="134C57D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F743D0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97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6A9B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A69D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C119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1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0BB7A3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20</w:t>
            </w:r>
          </w:p>
        </w:tc>
      </w:tr>
      <w:tr w:rsidR="00BE114E" w:rsidRPr="004408A4" w14:paraId="163628E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2D28DF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00.4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E670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22C1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3287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3.3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F3D4C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55</w:t>
            </w:r>
          </w:p>
        </w:tc>
      </w:tr>
      <w:tr w:rsidR="00BE114E" w:rsidRPr="004408A4" w14:paraId="0EA11BC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6CB637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08.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354E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DBE4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9436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6.6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76C3E5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19</w:t>
            </w:r>
          </w:p>
        </w:tc>
      </w:tr>
      <w:tr w:rsidR="00BE114E" w:rsidRPr="004408A4" w14:paraId="1CB4A6E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5B3585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18.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1D50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6674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5D52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9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020283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6</w:t>
            </w:r>
          </w:p>
        </w:tc>
      </w:tr>
      <w:tr w:rsidR="00BE114E" w:rsidRPr="004408A4" w14:paraId="65B627D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973670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19.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5189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E366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9A81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6.6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826DA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06</w:t>
            </w:r>
          </w:p>
        </w:tc>
      </w:tr>
      <w:tr w:rsidR="00BE114E" w:rsidRPr="004408A4" w14:paraId="0F6E2D5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82434F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22.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0758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932F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57B7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5.6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D7F15A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97</w:t>
            </w:r>
          </w:p>
        </w:tc>
      </w:tr>
      <w:tr w:rsidR="00BE114E" w:rsidRPr="004408A4" w14:paraId="59A0CA6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0CF1B2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24.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0B2B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57F6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6948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4.2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D8CB24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60</w:t>
            </w:r>
          </w:p>
        </w:tc>
      </w:tr>
      <w:tr w:rsidR="00BE114E" w:rsidRPr="004408A4" w14:paraId="7FE5B67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880AAA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24.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EAF9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30A2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A1D6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7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97746D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28</w:t>
            </w:r>
          </w:p>
        </w:tc>
      </w:tr>
      <w:tr w:rsidR="00BE114E" w:rsidRPr="004408A4" w14:paraId="5EBC19D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A96DA7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24.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6CC6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D9EA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D69D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5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B1C41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71</w:t>
            </w:r>
          </w:p>
        </w:tc>
      </w:tr>
      <w:tr w:rsidR="00BE114E" w:rsidRPr="004408A4" w14:paraId="48F12A5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138407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25.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F177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4D7A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2C35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4.4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09CC2F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85</w:t>
            </w:r>
          </w:p>
        </w:tc>
      </w:tr>
      <w:tr w:rsidR="00BE114E" w:rsidRPr="004408A4" w14:paraId="4A9611E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6F241E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47.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7A6F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C4BD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613F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5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7184ED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0</w:t>
            </w:r>
          </w:p>
        </w:tc>
      </w:tr>
      <w:tr w:rsidR="00BE114E" w:rsidRPr="004408A4" w14:paraId="0F01E74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A38DB4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62.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0F3E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9DF4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7721A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2.5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C0F19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64</w:t>
            </w:r>
          </w:p>
        </w:tc>
      </w:tr>
      <w:tr w:rsidR="00BE114E" w:rsidRPr="004408A4" w14:paraId="020B4F8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71292E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63.3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B8784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ACD6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6215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888C57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8.35</w:t>
            </w:r>
          </w:p>
        </w:tc>
      </w:tr>
      <w:tr w:rsidR="00BE114E" w:rsidRPr="004408A4" w14:paraId="1CFCB6B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6F7A35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64.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25FF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8F81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1713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E60A73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99</w:t>
            </w:r>
          </w:p>
        </w:tc>
      </w:tr>
      <w:tr w:rsidR="00BE114E" w:rsidRPr="004408A4" w14:paraId="12AAA54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5FA3F0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68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FEFD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1DDB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33C3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8.3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E7A3E0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83</w:t>
            </w:r>
          </w:p>
        </w:tc>
      </w:tr>
      <w:tr w:rsidR="00BE114E" w:rsidRPr="004408A4" w14:paraId="47F6F30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7927B1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78.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9F2D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5B36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0C1C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086A1B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40</w:t>
            </w:r>
          </w:p>
        </w:tc>
      </w:tr>
      <w:tr w:rsidR="00BE114E" w:rsidRPr="004408A4" w14:paraId="3C97D5F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7D7171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81.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D2D7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4ECF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494C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FAD761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74</w:t>
            </w:r>
          </w:p>
        </w:tc>
      </w:tr>
      <w:tr w:rsidR="00BE114E" w:rsidRPr="004408A4" w14:paraId="5E3C5C6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7F8A34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82.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C8AE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9648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394F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AD6D1D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32</w:t>
            </w:r>
          </w:p>
        </w:tc>
      </w:tr>
      <w:tr w:rsidR="00BE114E" w:rsidRPr="004408A4" w14:paraId="561CE8E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CB2941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84.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8360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DBE8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310F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71FB2D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75</w:t>
            </w:r>
          </w:p>
        </w:tc>
      </w:tr>
      <w:tr w:rsidR="00BE114E" w:rsidRPr="004408A4" w14:paraId="62B53F6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E1FB6F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90.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BF64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3F0F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0E2A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0247BF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14</w:t>
            </w:r>
          </w:p>
        </w:tc>
      </w:tr>
      <w:tr w:rsidR="00BE114E" w:rsidRPr="004408A4" w14:paraId="0401133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E4EFA0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92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A0E8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BDE7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1F5B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4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47B29D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90</w:t>
            </w:r>
          </w:p>
        </w:tc>
      </w:tr>
      <w:tr w:rsidR="00BE114E" w:rsidRPr="004408A4" w14:paraId="3DD8C01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84A22D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02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70BA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73AC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6726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AED2C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56</w:t>
            </w:r>
          </w:p>
        </w:tc>
      </w:tr>
      <w:tr w:rsidR="00BE114E" w:rsidRPr="004408A4" w14:paraId="5037823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F4EC54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06.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2AC6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CB81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E5D6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9125AE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30</w:t>
            </w:r>
          </w:p>
        </w:tc>
      </w:tr>
      <w:tr w:rsidR="00BE114E" w:rsidRPr="004408A4" w14:paraId="6D552C6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C8AD6A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12.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90B9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DD0A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A972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AE63A3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47</w:t>
            </w:r>
          </w:p>
        </w:tc>
      </w:tr>
      <w:tr w:rsidR="00BE114E" w:rsidRPr="004408A4" w14:paraId="1893C02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79510C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21.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2A14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0FC2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721B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B153B6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19</w:t>
            </w:r>
          </w:p>
        </w:tc>
      </w:tr>
      <w:tr w:rsidR="00BE114E" w:rsidRPr="004408A4" w14:paraId="4DD6719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74019D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22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C66B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D15A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58BA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F2B5E8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62</w:t>
            </w:r>
          </w:p>
        </w:tc>
      </w:tr>
      <w:tr w:rsidR="00BE114E" w:rsidRPr="004408A4" w14:paraId="7E2C591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6D0235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22.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9968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FA60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1729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B2539E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24</w:t>
            </w:r>
          </w:p>
        </w:tc>
      </w:tr>
      <w:tr w:rsidR="00BE114E" w:rsidRPr="004408A4" w14:paraId="51E0F4C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661D9D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26.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DC51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017D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E99F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5B4BDC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22</w:t>
            </w:r>
          </w:p>
        </w:tc>
      </w:tr>
      <w:tr w:rsidR="00BE114E" w:rsidRPr="004408A4" w14:paraId="486CB1E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E1B315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36.2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08F2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1908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198E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2E4A3C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15</w:t>
            </w:r>
          </w:p>
        </w:tc>
      </w:tr>
      <w:tr w:rsidR="00BE114E" w:rsidRPr="004408A4" w14:paraId="3FAFC3C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CF2FC2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43.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07EA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854C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9AE1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0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C4860A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60</w:t>
            </w:r>
          </w:p>
        </w:tc>
      </w:tr>
      <w:tr w:rsidR="00BE114E" w:rsidRPr="004408A4" w14:paraId="6BA76BB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4F6611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44.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87BB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FD23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01F3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05A1A1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11</w:t>
            </w:r>
          </w:p>
        </w:tc>
      </w:tr>
      <w:tr w:rsidR="00BE114E" w:rsidRPr="004408A4" w14:paraId="5019A89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0DB843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62.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C629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EF33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4DC2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0.7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CE518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37</w:t>
            </w:r>
          </w:p>
        </w:tc>
      </w:tr>
      <w:tr w:rsidR="00BE114E" w:rsidRPr="004408A4" w14:paraId="534A978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36583D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6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ED66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3C8F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28C1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0763E8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81</w:t>
            </w:r>
          </w:p>
        </w:tc>
      </w:tr>
      <w:tr w:rsidR="00BE114E" w:rsidRPr="004408A4" w14:paraId="5D51291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FA46DA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66.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0D51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C0A1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C887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FC5B8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02</w:t>
            </w:r>
          </w:p>
        </w:tc>
      </w:tr>
      <w:tr w:rsidR="00BE114E" w:rsidRPr="004408A4" w14:paraId="26C8C3C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DA1E3F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67.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2822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8A1D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6408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7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106391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29</w:t>
            </w:r>
          </w:p>
        </w:tc>
      </w:tr>
      <w:tr w:rsidR="00BE114E" w:rsidRPr="004408A4" w14:paraId="023B97A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F0A96E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74.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B38C9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E6B6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A6BD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B06E2E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66</w:t>
            </w:r>
          </w:p>
        </w:tc>
      </w:tr>
      <w:tr w:rsidR="00BE114E" w:rsidRPr="004408A4" w14:paraId="1C93E47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336A71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lastRenderedPageBreak/>
              <w:t>679.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4A54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64F3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8EAEF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3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4A9AE6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.74</w:t>
            </w:r>
          </w:p>
        </w:tc>
      </w:tr>
      <w:tr w:rsidR="00BE114E" w:rsidRPr="004408A4" w14:paraId="08D8A6D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0B023D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80.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B9F9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6050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C891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6.0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624B24A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01</w:t>
            </w:r>
          </w:p>
        </w:tc>
      </w:tr>
      <w:tr w:rsidR="00BE114E" w:rsidRPr="004408A4" w14:paraId="3B3B5D8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A8627E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2.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69F6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E8A2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6386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7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13DCF0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96</w:t>
            </w:r>
          </w:p>
        </w:tc>
      </w:tr>
      <w:tr w:rsidR="00BE114E" w:rsidRPr="004408A4" w14:paraId="3672674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F803A7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3.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0E46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6AA7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684C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2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EB08F3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20</w:t>
            </w:r>
          </w:p>
        </w:tc>
      </w:tr>
      <w:tr w:rsidR="00BE114E" w:rsidRPr="004408A4" w14:paraId="5F01259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DEFE64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4.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21E7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6970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E1BA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E86A8A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21</w:t>
            </w:r>
          </w:p>
        </w:tc>
      </w:tr>
      <w:tr w:rsidR="00BE114E" w:rsidRPr="004408A4" w14:paraId="6A6D1AD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A0B4B7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5.4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C31D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0AB6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C149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3DDAE1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00</w:t>
            </w:r>
          </w:p>
        </w:tc>
      </w:tr>
      <w:tr w:rsidR="00BE114E" w:rsidRPr="004408A4" w14:paraId="18E3FA3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6AAE26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5.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BC436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303C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429E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5A8697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3</w:t>
            </w:r>
          </w:p>
        </w:tc>
      </w:tr>
      <w:tr w:rsidR="00BE114E" w:rsidRPr="004408A4" w14:paraId="7F298C9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D03CC7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8.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847C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56C1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071F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FDFFE3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86</w:t>
            </w:r>
          </w:p>
        </w:tc>
      </w:tr>
      <w:tr w:rsidR="00BE114E" w:rsidRPr="004408A4" w14:paraId="5D93297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803E85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48.6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5C10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A040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9510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2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925E37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39</w:t>
            </w:r>
          </w:p>
        </w:tc>
      </w:tr>
      <w:tr w:rsidR="00BE114E" w:rsidRPr="004408A4" w14:paraId="19EDB7B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1AB662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1.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B5D9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1EE9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A684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FAE39D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73</w:t>
            </w:r>
          </w:p>
        </w:tc>
      </w:tr>
      <w:tr w:rsidR="00BE114E" w:rsidRPr="004408A4" w14:paraId="6E3C206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FAE7DD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2.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E731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1952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4507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DFEACE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31</w:t>
            </w:r>
          </w:p>
        </w:tc>
      </w:tr>
      <w:tr w:rsidR="00BE114E" w:rsidRPr="004408A4" w14:paraId="7B1697F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3B45E1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4.5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9B12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F06F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B99C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8.0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6677C4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81</w:t>
            </w:r>
          </w:p>
        </w:tc>
      </w:tr>
      <w:tr w:rsidR="00BE114E" w:rsidRPr="004408A4" w14:paraId="7ADF501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CD19EC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4.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3FD8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0D17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1BF3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9A2854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05</w:t>
            </w:r>
          </w:p>
        </w:tc>
      </w:tr>
      <w:tr w:rsidR="00BE114E" w:rsidRPr="004408A4" w14:paraId="7074E88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40FE8F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5.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8C2D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68E2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8AA9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7061C3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91</w:t>
            </w:r>
          </w:p>
        </w:tc>
      </w:tr>
      <w:tr w:rsidR="00BE114E" w:rsidRPr="004408A4" w14:paraId="69C10B9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00A7E7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5.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307E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407B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97BB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BEBA26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42</w:t>
            </w:r>
          </w:p>
        </w:tc>
      </w:tr>
      <w:tr w:rsidR="00BE114E" w:rsidRPr="004408A4" w14:paraId="5B36D94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DE7CF4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6.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845B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8472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EF87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E0FB24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65</w:t>
            </w:r>
          </w:p>
        </w:tc>
      </w:tr>
      <w:tr w:rsidR="00BE114E" w:rsidRPr="004408A4" w14:paraId="2CCD456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2398AC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6.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E9B6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DDDA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DDBF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9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0CD3DE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57</w:t>
            </w:r>
          </w:p>
        </w:tc>
      </w:tr>
      <w:tr w:rsidR="00BE114E" w:rsidRPr="004408A4" w14:paraId="344B6E8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9EB480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7.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6C0F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63CD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9E8C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8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853720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4</w:t>
            </w:r>
          </w:p>
        </w:tc>
      </w:tr>
      <w:tr w:rsidR="00BE114E" w:rsidRPr="004408A4" w14:paraId="32A9958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CDC438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58.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7700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0A7A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CDB4F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896222A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59</w:t>
            </w:r>
          </w:p>
        </w:tc>
      </w:tr>
      <w:tr w:rsidR="00BE114E" w:rsidRPr="004408A4" w14:paraId="1BAAB5A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ED92D3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0.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9398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1BF7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C4CD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1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64CCEEA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8</w:t>
            </w:r>
          </w:p>
        </w:tc>
      </w:tr>
      <w:tr w:rsidR="00BE114E" w:rsidRPr="004408A4" w14:paraId="15DF163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F08C9C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2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18A8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CD99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5B4E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08E8F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00</w:t>
            </w:r>
          </w:p>
        </w:tc>
      </w:tr>
      <w:tr w:rsidR="00BE114E" w:rsidRPr="004408A4" w14:paraId="7467B7C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A65045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4.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36F5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252B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CEE1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DE77B0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97</w:t>
            </w:r>
          </w:p>
        </w:tc>
      </w:tr>
      <w:tr w:rsidR="00BE114E" w:rsidRPr="004408A4" w14:paraId="7A9EBF8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A0376E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8.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4B18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AE0A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86BD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5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46ED2E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34</w:t>
            </w:r>
          </w:p>
        </w:tc>
      </w:tr>
      <w:tr w:rsidR="00BE114E" w:rsidRPr="004408A4" w14:paraId="069DB6B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726EB1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69.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6E3F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3930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C64C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3D251E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38</w:t>
            </w:r>
          </w:p>
        </w:tc>
      </w:tr>
      <w:tr w:rsidR="00BE114E" w:rsidRPr="004408A4" w14:paraId="6838802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B770DC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0.4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864D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11B9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D46E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004EE5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57</w:t>
            </w:r>
          </w:p>
        </w:tc>
      </w:tr>
      <w:tr w:rsidR="00BE114E" w:rsidRPr="004408A4" w14:paraId="7168DE1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A9A593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1.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DCAD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C03A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5249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3A7A0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88</w:t>
            </w:r>
          </w:p>
        </w:tc>
      </w:tr>
      <w:tr w:rsidR="00BE114E" w:rsidRPr="004408A4" w14:paraId="5C482E3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F1E3B3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1.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2221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3A5C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B84B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30EDD2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91</w:t>
            </w:r>
          </w:p>
        </w:tc>
      </w:tr>
      <w:tr w:rsidR="00BE114E" w:rsidRPr="004408A4" w14:paraId="1312A4B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821BB2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2.4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6032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431F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E4E3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E8B5A4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93</w:t>
            </w:r>
          </w:p>
        </w:tc>
      </w:tr>
      <w:tr w:rsidR="00BE114E" w:rsidRPr="004408A4" w14:paraId="1648B0B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D45DB4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2.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AABC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CE1D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0A1D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4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9D797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14</w:t>
            </w:r>
          </w:p>
        </w:tc>
      </w:tr>
      <w:tr w:rsidR="00BE114E" w:rsidRPr="004408A4" w14:paraId="2FB3088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DAFBC4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2.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62C2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7ED7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CE0C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3.3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7179B7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55</w:t>
            </w:r>
          </w:p>
        </w:tc>
      </w:tr>
      <w:tr w:rsidR="00BE114E" w:rsidRPr="004408A4" w14:paraId="20039A2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25B120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3.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ED74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6997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B2C3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63B67A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95</w:t>
            </w:r>
          </w:p>
        </w:tc>
      </w:tr>
      <w:tr w:rsidR="00BE114E" w:rsidRPr="004408A4" w14:paraId="17455A5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53D9E0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3.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3BCB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CB53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FEF6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3.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3A0B4D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98</w:t>
            </w:r>
          </w:p>
        </w:tc>
      </w:tr>
      <w:tr w:rsidR="00BE114E" w:rsidRPr="004408A4" w14:paraId="78BC8E2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AA7A01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4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535B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AC9D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EB3B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2.1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4C0850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60</w:t>
            </w:r>
          </w:p>
        </w:tc>
      </w:tr>
      <w:tr w:rsidR="00BE114E" w:rsidRPr="004408A4" w14:paraId="044793E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4A6268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4.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0603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7AB6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1708E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7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FBC424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3</w:t>
            </w:r>
          </w:p>
        </w:tc>
      </w:tr>
      <w:tr w:rsidR="00BE114E" w:rsidRPr="004408A4" w14:paraId="28BA514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90102C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5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405D9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13E3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C521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8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01535B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3</w:t>
            </w:r>
          </w:p>
        </w:tc>
      </w:tr>
      <w:tr w:rsidR="00BE114E" w:rsidRPr="004408A4" w14:paraId="379B080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ECDA3B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8.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E1B1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20E0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0359A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8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1251B7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49</w:t>
            </w:r>
          </w:p>
        </w:tc>
      </w:tr>
      <w:tr w:rsidR="00BE114E" w:rsidRPr="004408A4" w14:paraId="0B20C4B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190F5E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79.3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6593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9529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2733A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DFB420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45</w:t>
            </w:r>
          </w:p>
        </w:tc>
      </w:tr>
      <w:tr w:rsidR="00BE114E" w:rsidRPr="004408A4" w14:paraId="78CA954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328310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0.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C722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492B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C948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2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C3BAF8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39</w:t>
            </w:r>
          </w:p>
        </w:tc>
      </w:tr>
      <w:tr w:rsidR="00BE114E" w:rsidRPr="004408A4" w14:paraId="4E61A56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ECCC11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0.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79D1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2552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850F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1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D06F13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37</w:t>
            </w:r>
          </w:p>
        </w:tc>
      </w:tr>
      <w:tr w:rsidR="00BE114E" w:rsidRPr="004408A4" w14:paraId="07D1D19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312232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1.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B496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B39F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BEB9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7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659A31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3</w:t>
            </w:r>
          </w:p>
        </w:tc>
      </w:tr>
      <w:tr w:rsidR="00BE114E" w:rsidRPr="004408A4" w14:paraId="04D98A1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763595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lastRenderedPageBreak/>
              <w:t>781.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7284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05B0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0B00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4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EDCBA0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90</w:t>
            </w:r>
          </w:p>
        </w:tc>
      </w:tr>
      <w:tr w:rsidR="00BE114E" w:rsidRPr="004408A4" w14:paraId="70EA8E4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8927AC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3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C0A0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9155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58FCA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1FA0DA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37</w:t>
            </w:r>
          </w:p>
        </w:tc>
      </w:tr>
      <w:tr w:rsidR="00BE114E" w:rsidRPr="004408A4" w14:paraId="06A67CA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160B54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3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8196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424F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B04A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1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1CF3EB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8</w:t>
            </w:r>
          </w:p>
        </w:tc>
      </w:tr>
      <w:tr w:rsidR="00BE114E" w:rsidRPr="004408A4" w14:paraId="712C54F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C07E72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5.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BE2F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F929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7C22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7.4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74F884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78</w:t>
            </w:r>
          </w:p>
        </w:tc>
      </w:tr>
      <w:tr w:rsidR="00BE114E" w:rsidRPr="004408A4" w14:paraId="3B4D7A9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CC4C95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6.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D1C9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ED51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11C4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1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756E2F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39</w:t>
            </w:r>
          </w:p>
        </w:tc>
      </w:tr>
      <w:tr w:rsidR="00BE114E" w:rsidRPr="004408A4" w14:paraId="56AF4C2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664C56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88.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6C6E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88F3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BE76A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7.0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349863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09</w:t>
            </w:r>
          </w:p>
        </w:tc>
      </w:tr>
      <w:tr w:rsidR="00BE114E" w:rsidRPr="004408A4" w14:paraId="3C55389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E09D31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94.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38EB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6E44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FB9D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5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168CB8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47</w:t>
            </w:r>
          </w:p>
        </w:tc>
      </w:tr>
      <w:tr w:rsidR="00BE114E" w:rsidRPr="004408A4" w14:paraId="559E290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C68A8F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95.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6B05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8FF8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FE82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1F9577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81</w:t>
            </w:r>
          </w:p>
        </w:tc>
      </w:tr>
      <w:tr w:rsidR="00BE114E" w:rsidRPr="004408A4" w14:paraId="6BD3F5F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F99E55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97.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010A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A91A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3ABF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E8B77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78</w:t>
            </w:r>
          </w:p>
        </w:tc>
      </w:tr>
      <w:tr w:rsidR="00BE114E" w:rsidRPr="004408A4" w14:paraId="372CDF9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D8F465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98.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95F94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4758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E725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734945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6</w:t>
            </w:r>
          </w:p>
        </w:tc>
      </w:tr>
      <w:tr w:rsidR="00BE114E" w:rsidRPr="004408A4" w14:paraId="1978089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F8AB76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1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A43C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6277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3FC3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7FF554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9.78</w:t>
            </w:r>
          </w:p>
        </w:tc>
      </w:tr>
      <w:tr w:rsidR="00BE114E" w:rsidRPr="004408A4" w14:paraId="1BC5874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CED994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2.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E73F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39A8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C180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F13202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8.83</w:t>
            </w:r>
          </w:p>
        </w:tc>
      </w:tr>
      <w:tr w:rsidR="00BE114E" w:rsidRPr="004408A4" w14:paraId="4F31DE1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3E3AC9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3.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1427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EF99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9D81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E3DA1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94</w:t>
            </w:r>
          </w:p>
        </w:tc>
      </w:tr>
      <w:tr w:rsidR="00BE114E" w:rsidRPr="004408A4" w14:paraId="660BF10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7214A3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4.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89BC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D414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D9FF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.6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E1EFE3A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54</w:t>
            </w:r>
          </w:p>
        </w:tc>
      </w:tr>
      <w:tr w:rsidR="00BE114E" w:rsidRPr="004408A4" w14:paraId="3A2361A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32B74D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5.5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E0BE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BBF4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644F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5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006B5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91</w:t>
            </w:r>
          </w:p>
        </w:tc>
      </w:tr>
      <w:tr w:rsidR="00BE114E" w:rsidRPr="004408A4" w14:paraId="26464E0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A66AE4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8.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85C0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FD6D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266A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2.9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737E48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70</w:t>
            </w:r>
          </w:p>
        </w:tc>
      </w:tr>
      <w:tr w:rsidR="00BE114E" w:rsidRPr="004408A4" w14:paraId="596E877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22B631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08.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5445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AC50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62D3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2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682226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05</w:t>
            </w:r>
          </w:p>
        </w:tc>
      </w:tr>
      <w:tr w:rsidR="00BE114E" w:rsidRPr="004408A4" w14:paraId="76A1997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04F7CA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0.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D004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FC0A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F160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77DF80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82</w:t>
            </w:r>
          </w:p>
        </w:tc>
      </w:tr>
      <w:tr w:rsidR="00BE114E" w:rsidRPr="004408A4" w14:paraId="0AEF3F8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089FB9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0.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4DB7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5473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AE08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EB46E1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58</w:t>
            </w:r>
          </w:p>
        </w:tc>
      </w:tr>
      <w:tr w:rsidR="00BE114E" w:rsidRPr="004408A4" w14:paraId="033D09F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765884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2.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9919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21AA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459B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8.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73C44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86</w:t>
            </w:r>
          </w:p>
        </w:tc>
      </w:tr>
      <w:tr w:rsidR="00BE114E" w:rsidRPr="004408A4" w14:paraId="737355A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7B346F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4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5E7C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934F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22E7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A7C73C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96</w:t>
            </w:r>
          </w:p>
        </w:tc>
      </w:tr>
      <w:tr w:rsidR="00BE114E" w:rsidRPr="004408A4" w14:paraId="48E2B0B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AA94A1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5.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B781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C001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C99D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D5E5E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88</w:t>
            </w:r>
          </w:p>
        </w:tc>
      </w:tr>
      <w:tr w:rsidR="00BE114E" w:rsidRPr="004408A4" w14:paraId="249AED3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BA2C48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5.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A83F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6D1B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8FC2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5D47D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29</w:t>
            </w:r>
          </w:p>
        </w:tc>
      </w:tr>
      <w:tr w:rsidR="00BE114E" w:rsidRPr="004408A4" w14:paraId="10A7ED2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68BEB9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6.5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AD78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C1D2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8493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7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82CFB0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45</w:t>
            </w:r>
          </w:p>
        </w:tc>
      </w:tr>
      <w:tr w:rsidR="00BE114E" w:rsidRPr="004408A4" w14:paraId="6ADF7BA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542ADD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6.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2F5E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17E7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E186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4CB6B4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10</w:t>
            </w:r>
          </w:p>
        </w:tc>
      </w:tr>
      <w:tr w:rsidR="00BE114E" w:rsidRPr="004408A4" w14:paraId="5A9F740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A978EF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17.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520C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D84EB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067B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9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3A7E24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55</w:t>
            </w:r>
          </w:p>
        </w:tc>
      </w:tr>
      <w:tr w:rsidR="00BE114E" w:rsidRPr="004408A4" w14:paraId="28662B8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2326AD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20.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A569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96C9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7FFD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3.4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2CE1E1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75</w:t>
            </w:r>
          </w:p>
        </w:tc>
      </w:tr>
      <w:tr w:rsidR="00BE114E" w:rsidRPr="004408A4" w14:paraId="5385E15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2A1CB7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22.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6744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6E97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7136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9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39057D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31</w:t>
            </w:r>
          </w:p>
        </w:tc>
      </w:tr>
      <w:tr w:rsidR="00BE114E" w:rsidRPr="004408A4" w14:paraId="26FD284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22390F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28.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D27F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2756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F18B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2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133B03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.85</w:t>
            </w:r>
          </w:p>
        </w:tc>
      </w:tr>
      <w:tr w:rsidR="00BE114E" w:rsidRPr="004408A4" w14:paraId="2EF63E6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8FFA30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28.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F39C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99F5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321C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F13A03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86</w:t>
            </w:r>
          </w:p>
        </w:tc>
      </w:tr>
      <w:tr w:rsidR="00BE114E" w:rsidRPr="004408A4" w14:paraId="3EDB6C4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7C539A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29.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1B10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05E7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3B7D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2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4CFB18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04</w:t>
            </w:r>
          </w:p>
        </w:tc>
      </w:tr>
      <w:tr w:rsidR="00BE114E" w:rsidRPr="004408A4" w14:paraId="20B198D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2D4C106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0.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DBAA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D75D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F01F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E8C1FE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59</w:t>
            </w:r>
          </w:p>
        </w:tc>
      </w:tr>
      <w:tr w:rsidR="00BE114E" w:rsidRPr="004408A4" w14:paraId="1FDDAF0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84176D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1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86D1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F0A6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E66C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F9F94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4</w:t>
            </w:r>
          </w:p>
        </w:tc>
      </w:tr>
      <w:tr w:rsidR="00BE114E" w:rsidRPr="004408A4" w14:paraId="257B5E5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68F7D6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2.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A893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E268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8909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77097C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29</w:t>
            </w:r>
          </w:p>
        </w:tc>
      </w:tr>
      <w:tr w:rsidR="00BE114E" w:rsidRPr="004408A4" w14:paraId="734086B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8E03B6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2.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2BC0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500F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2A6B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C2DA6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2</w:t>
            </w:r>
          </w:p>
        </w:tc>
      </w:tr>
      <w:tr w:rsidR="00BE114E" w:rsidRPr="004408A4" w14:paraId="0757684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D7C0AC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3.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5F2B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D5DC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45CF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1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F1F1AE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61</w:t>
            </w:r>
          </w:p>
        </w:tc>
      </w:tr>
      <w:tr w:rsidR="00BE114E" w:rsidRPr="004408A4" w14:paraId="0F0F714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F4868A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38.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28D2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CFE03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9767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B02374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04</w:t>
            </w:r>
          </w:p>
        </w:tc>
      </w:tr>
      <w:tr w:rsidR="00BE114E" w:rsidRPr="004408A4" w14:paraId="5C94C0C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E79FD3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42.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354C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872E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C86C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3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43BFE3A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.47</w:t>
            </w:r>
          </w:p>
        </w:tc>
      </w:tr>
      <w:tr w:rsidR="00BE114E" w:rsidRPr="004408A4" w14:paraId="76B85DD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1B5481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43.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CAA5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EFC8E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BBB9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60847D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43</w:t>
            </w:r>
          </w:p>
        </w:tc>
      </w:tr>
      <w:tr w:rsidR="00BE114E" w:rsidRPr="004408A4" w14:paraId="3CE7E4A8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9F5DCE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45.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92A7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F042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0103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85B982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97</w:t>
            </w:r>
          </w:p>
        </w:tc>
      </w:tr>
      <w:tr w:rsidR="00BE114E" w:rsidRPr="004408A4" w14:paraId="0D0367B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73BE37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lastRenderedPageBreak/>
              <w:t>854.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2FFD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C9A6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BC14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AE2773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31</w:t>
            </w:r>
          </w:p>
        </w:tc>
      </w:tr>
      <w:tr w:rsidR="00BE114E" w:rsidRPr="004408A4" w14:paraId="67AE9CF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6ADE9D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54.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180B9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4375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AC67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50B906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60</w:t>
            </w:r>
          </w:p>
        </w:tc>
      </w:tr>
      <w:tr w:rsidR="00BE114E" w:rsidRPr="004408A4" w14:paraId="61DD57A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0C8DE1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54.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CE5D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9EF2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9602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.0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35B552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02</w:t>
            </w:r>
          </w:p>
        </w:tc>
      </w:tr>
      <w:tr w:rsidR="00BE114E" w:rsidRPr="004408A4" w14:paraId="69DFB95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377C5B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59.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975A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3053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B293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0697CA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71</w:t>
            </w:r>
          </w:p>
        </w:tc>
      </w:tr>
      <w:tr w:rsidR="00BE114E" w:rsidRPr="004408A4" w14:paraId="02A99E4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6D5C13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64.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2C40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656D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D84D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61D073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8</w:t>
            </w:r>
          </w:p>
        </w:tc>
      </w:tr>
      <w:tr w:rsidR="00BE114E" w:rsidRPr="004408A4" w14:paraId="4592C3D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02A85A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66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537E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F3FA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B0C7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B292C3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37</w:t>
            </w:r>
          </w:p>
        </w:tc>
      </w:tr>
      <w:tr w:rsidR="00BE114E" w:rsidRPr="004408A4" w14:paraId="28B2C29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A6F612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67.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FC7E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59B0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828E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93671A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5</w:t>
            </w:r>
          </w:p>
        </w:tc>
      </w:tr>
      <w:tr w:rsidR="00BE114E" w:rsidRPr="004408A4" w14:paraId="055DC17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CDF500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71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CFE9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FEAF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5756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4E58CF7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63</w:t>
            </w:r>
          </w:p>
        </w:tc>
      </w:tr>
      <w:tr w:rsidR="00BE114E" w:rsidRPr="004408A4" w14:paraId="1BB6382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8D2BA2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72.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B790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ED0E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0A26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B223E2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97</w:t>
            </w:r>
          </w:p>
        </w:tc>
      </w:tr>
      <w:tr w:rsidR="00BE114E" w:rsidRPr="004408A4" w14:paraId="0D73D0F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894100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72.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86FD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6FF3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8D93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A51C15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98</w:t>
            </w:r>
          </w:p>
        </w:tc>
      </w:tr>
      <w:tr w:rsidR="00BE114E" w:rsidRPr="004408A4" w14:paraId="0639B83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F249F2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73.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B3619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7322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AD5A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4546F2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03</w:t>
            </w:r>
          </w:p>
        </w:tc>
      </w:tr>
      <w:tr w:rsidR="00BE114E" w:rsidRPr="004408A4" w14:paraId="48F650F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F5DBA0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78.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75FE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749B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46DE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F981D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59</w:t>
            </w:r>
          </w:p>
        </w:tc>
      </w:tr>
      <w:tr w:rsidR="00BE114E" w:rsidRPr="004408A4" w14:paraId="6AF0B86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C8E1C3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80.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CE15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E8AE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3526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1DDF44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02</w:t>
            </w:r>
          </w:p>
        </w:tc>
      </w:tr>
      <w:tr w:rsidR="00BE114E" w:rsidRPr="004408A4" w14:paraId="6319125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FE04B2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85.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0B08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0E0D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E81F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A7D46F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81</w:t>
            </w:r>
          </w:p>
        </w:tc>
      </w:tr>
      <w:tr w:rsidR="00BE114E" w:rsidRPr="004408A4" w14:paraId="377E634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3E1FA9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93.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80C7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1EF6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9ACD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2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D5881F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05</w:t>
            </w:r>
          </w:p>
        </w:tc>
      </w:tr>
      <w:tr w:rsidR="00BE114E" w:rsidRPr="004408A4" w14:paraId="37356C9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6B37B6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93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0F0E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5F43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7450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68F6C2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48</w:t>
            </w:r>
          </w:p>
        </w:tc>
      </w:tr>
      <w:tr w:rsidR="00BE114E" w:rsidRPr="004408A4" w14:paraId="4A98153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79299F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899.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987C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A981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A5AA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3411B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51</w:t>
            </w:r>
          </w:p>
        </w:tc>
      </w:tr>
      <w:tr w:rsidR="00BE114E" w:rsidRPr="004408A4" w14:paraId="3634294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77284E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06.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11B9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C0D8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FCB3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F32AD6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68</w:t>
            </w:r>
          </w:p>
        </w:tc>
      </w:tr>
      <w:tr w:rsidR="00BE114E" w:rsidRPr="004408A4" w14:paraId="520072C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A1F89B8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07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308E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A1E9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4BDE7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CD63D7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09</w:t>
            </w:r>
          </w:p>
        </w:tc>
      </w:tr>
      <w:tr w:rsidR="00BE114E" w:rsidRPr="004408A4" w14:paraId="7486416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63FAB0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10.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240D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1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DF1E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5686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742460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69</w:t>
            </w:r>
          </w:p>
        </w:tc>
      </w:tr>
      <w:tr w:rsidR="00BE114E" w:rsidRPr="004408A4" w14:paraId="1054E5B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D870C3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11.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C7C1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042B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D06B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E28050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53</w:t>
            </w:r>
          </w:p>
        </w:tc>
      </w:tr>
      <w:tr w:rsidR="00BE114E" w:rsidRPr="004408A4" w14:paraId="52B5A38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3FE263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12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C689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6331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1D97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EF045E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30</w:t>
            </w:r>
          </w:p>
        </w:tc>
      </w:tr>
      <w:tr w:rsidR="00BE114E" w:rsidRPr="004408A4" w14:paraId="7A99EAB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D5037C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20.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7D7A8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91B20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2855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4B18DC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49</w:t>
            </w:r>
          </w:p>
        </w:tc>
      </w:tr>
      <w:tr w:rsidR="00BE114E" w:rsidRPr="004408A4" w14:paraId="777C8B6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DCDF78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30.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E8EF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ED91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A446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05E29F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3</w:t>
            </w:r>
          </w:p>
        </w:tc>
      </w:tr>
      <w:tr w:rsidR="00BE114E" w:rsidRPr="004408A4" w14:paraId="57D835D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FFD8BE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32.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CAC2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4430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C69F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AD9FD5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26</w:t>
            </w:r>
          </w:p>
        </w:tc>
      </w:tr>
      <w:tr w:rsidR="00BE114E" w:rsidRPr="004408A4" w14:paraId="1468E8EC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C96470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54.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FD42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A924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A1A1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9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C7A09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56</w:t>
            </w:r>
          </w:p>
        </w:tc>
      </w:tr>
      <w:tr w:rsidR="00BE114E" w:rsidRPr="004408A4" w14:paraId="4ED464E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7BC695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81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1427C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064C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68540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.9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BD2BE1F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32</w:t>
            </w:r>
          </w:p>
        </w:tc>
      </w:tr>
      <w:tr w:rsidR="00BE114E" w:rsidRPr="004408A4" w14:paraId="2C60655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52EFFB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82.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5634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F6DE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8AE4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3.2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FC1E44E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73</w:t>
            </w:r>
          </w:p>
        </w:tc>
      </w:tr>
      <w:tr w:rsidR="00BE114E" w:rsidRPr="004408A4" w14:paraId="3EECB95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91DA99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83.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06CB5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74DF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60FDC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0.3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DAB47C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35</w:t>
            </w:r>
          </w:p>
        </w:tc>
      </w:tr>
      <w:tr w:rsidR="00BE114E" w:rsidRPr="004408A4" w14:paraId="586E6D37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A8F0C9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85.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37384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38DA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E45DE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6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1FB1556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49</w:t>
            </w:r>
          </w:p>
        </w:tc>
      </w:tr>
      <w:tr w:rsidR="00BE114E" w:rsidRPr="004408A4" w14:paraId="3656C75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F60C32E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89.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C7A4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BC2F7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3816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9745A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27</w:t>
            </w:r>
          </w:p>
        </w:tc>
      </w:tr>
      <w:tr w:rsidR="00BE114E" w:rsidRPr="004408A4" w14:paraId="73A6976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A2B3C7D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93.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C4AFF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5EC5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84E9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9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D0C15A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6</w:t>
            </w:r>
          </w:p>
        </w:tc>
      </w:tr>
      <w:tr w:rsidR="00BE114E" w:rsidRPr="004408A4" w14:paraId="04FB1A29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90C3DE9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94.5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003A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9597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8FEDF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2.7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1967B0C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67</w:t>
            </w:r>
          </w:p>
        </w:tc>
      </w:tr>
      <w:tr w:rsidR="00BE114E" w:rsidRPr="004408A4" w14:paraId="30C34C1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0273D1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95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0329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0EBF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9013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2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E0E52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36</w:t>
            </w:r>
          </w:p>
        </w:tc>
      </w:tr>
      <w:tr w:rsidR="00BE114E" w:rsidRPr="004408A4" w14:paraId="52301C5D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F4B59DC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96.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333A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1424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8182D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2.3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644384A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63</w:t>
            </w:r>
          </w:p>
        </w:tc>
      </w:tr>
      <w:tr w:rsidR="00BE114E" w:rsidRPr="004408A4" w14:paraId="01C116E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ABCFF7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97.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05BD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0B72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0124A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6.2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3BA6BA9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02</w:t>
            </w:r>
          </w:p>
        </w:tc>
      </w:tr>
      <w:tr w:rsidR="00BE114E" w:rsidRPr="004408A4" w14:paraId="16D0BE4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797591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999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2307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9EC91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55E6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.4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60271B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39</w:t>
            </w:r>
          </w:p>
        </w:tc>
      </w:tr>
      <w:tr w:rsidR="00BE114E" w:rsidRPr="004408A4" w14:paraId="5357D80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120E3B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03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BC9B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6C8E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601B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78C7B03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19</w:t>
            </w:r>
          </w:p>
        </w:tc>
      </w:tr>
      <w:tr w:rsidR="00BE114E" w:rsidRPr="004408A4" w14:paraId="14F99135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C07C914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04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9EF1E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7064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883FF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1CCB2F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50</w:t>
            </w:r>
          </w:p>
        </w:tc>
      </w:tr>
      <w:tr w:rsidR="00BE114E" w:rsidRPr="004408A4" w14:paraId="3AC6E9A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54466EF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05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DC00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BD6C2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A95A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AAB5AC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17</w:t>
            </w:r>
          </w:p>
        </w:tc>
      </w:tr>
      <w:tr w:rsidR="00BE114E" w:rsidRPr="004408A4" w14:paraId="5191C95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BFE5F3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lastRenderedPageBreak/>
              <w:t>1005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7BFFB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CFBE4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82F66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8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74F202B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.96</w:t>
            </w:r>
          </w:p>
        </w:tc>
      </w:tr>
      <w:tr w:rsidR="00BE114E" w:rsidRPr="004408A4" w14:paraId="4CCF607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0E6FA6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19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0564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A78A6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33B24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CD0AED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76</w:t>
            </w:r>
          </w:p>
        </w:tc>
      </w:tr>
      <w:tr w:rsidR="00BE114E" w:rsidRPr="004408A4" w14:paraId="79F611C2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AB59013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2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4FBA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5F0F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AAE71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D92F60D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34</w:t>
            </w:r>
          </w:p>
        </w:tc>
      </w:tr>
      <w:tr w:rsidR="00BE114E" w:rsidRPr="004408A4" w14:paraId="5A5AE4C1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01432CA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2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D5E3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3BD3F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FD0E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5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0BD5461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47</w:t>
            </w:r>
          </w:p>
        </w:tc>
      </w:tr>
      <w:tr w:rsidR="00BE114E" w:rsidRPr="004408A4" w14:paraId="76ED34E3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C069FF2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22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2ECF7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9A8DB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FAD5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4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0F94C3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70</w:t>
            </w:r>
          </w:p>
        </w:tc>
      </w:tr>
      <w:tr w:rsidR="00BE114E" w:rsidRPr="004408A4" w14:paraId="38B040EE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512EC0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43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61F83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3C34D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82B39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4.3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96F2A2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84</w:t>
            </w:r>
          </w:p>
        </w:tc>
      </w:tr>
      <w:tr w:rsidR="00BE114E" w:rsidRPr="004408A4" w14:paraId="0D12CE46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CB7B79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44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9E5A2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B34E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9F6A2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5.9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3A787D5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4.00</w:t>
            </w:r>
          </w:p>
        </w:tc>
      </w:tr>
      <w:tr w:rsidR="00BE114E" w:rsidRPr="004408A4" w14:paraId="08D359B4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5800961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54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49FB0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EE76C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0F4D3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C5D0D48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02</w:t>
            </w:r>
          </w:p>
        </w:tc>
      </w:tr>
      <w:tr w:rsidR="00BE114E" w:rsidRPr="004408A4" w14:paraId="20F0465B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F24FA00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055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7A0E6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47BA9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8CFA5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1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412D132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2.57</w:t>
            </w:r>
          </w:p>
        </w:tc>
      </w:tr>
      <w:tr w:rsidR="00BE114E" w:rsidRPr="004408A4" w14:paraId="6855181F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CC7C6B5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46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EE9B1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80045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F3028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7.2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D57474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87</w:t>
            </w:r>
          </w:p>
        </w:tc>
      </w:tr>
      <w:tr w:rsidR="00BE114E" w:rsidRPr="004408A4" w14:paraId="62034C5A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38B4E1B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16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02A6A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7FEB8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3CD5B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5.6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B4A0734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2.51</w:t>
            </w:r>
          </w:p>
        </w:tc>
      </w:tr>
      <w:tr w:rsidR="00BE114E" w:rsidRPr="004408A4" w14:paraId="04B50950" w14:textId="77777777" w:rsidTr="00B2373C">
        <w:trPr>
          <w:trHeight w:val="290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394F947" w14:textId="77777777" w:rsidR="00BE114E" w:rsidRPr="004408A4" w:rsidRDefault="00BE114E" w:rsidP="00B2373C">
            <w:pPr>
              <w:spacing w:line="276" w:lineRule="auto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1215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BF7CD" w14:textId="77777777" w:rsidR="00BE114E" w:rsidRPr="004408A4" w:rsidRDefault="00BE114E" w:rsidP="00B2373C">
            <w:pPr>
              <w:tabs>
                <w:tab w:val="decimal" w:pos="277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E599A" w14:textId="77777777" w:rsidR="00BE114E" w:rsidRPr="004408A4" w:rsidRDefault="00BE114E" w:rsidP="00B2373C">
            <w:pPr>
              <w:tabs>
                <w:tab w:val="decimal" w:pos="28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0329A" w14:textId="77777777" w:rsidR="00BE114E" w:rsidRPr="004408A4" w:rsidRDefault="00BE114E" w:rsidP="00B2373C">
            <w:pPr>
              <w:tabs>
                <w:tab w:val="decimal" w:pos="25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0.0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CB206A0" w14:textId="77777777" w:rsidR="00BE114E" w:rsidRPr="004408A4" w:rsidRDefault="00BE114E" w:rsidP="00B2373C">
            <w:pPr>
              <w:tabs>
                <w:tab w:val="decimal" w:pos="405"/>
              </w:tabs>
              <w:spacing w:line="276" w:lineRule="auto"/>
              <w:jc w:val="center"/>
              <w:rPr>
                <w:color w:val="000000"/>
                <w:szCs w:val="24"/>
              </w:rPr>
            </w:pPr>
            <w:r w:rsidRPr="004408A4">
              <w:rPr>
                <w:color w:val="000000"/>
                <w:szCs w:val="24"/>
              </w:rPr>
              <w:t>-3.50</w:t>
            </w:r>
          </w:p>
        </w:tc>
      </w:tr>
    </w:tbl>
    <w:p w14:paraId="3032E5CE" w14:textId="77777777" w:rsidR="00BE114E" w:rsidRDefault="00BE114E" w:rsidP="00BE114E">
      <w:pPr>
        <w:spacing w:line="276" w:lineRule="auto"/>
        <w:jc w:val="both"/>
        <w:rPr>
          <w:szCs w:val="24"/>
        </w:rPr>
      </w:pPr>
    </w:p>
    <w:p w14:paraId="2BA6DBF7" w14:textId="77777777" w:rsidR="00BE114E" w:rsidRPr="00A20C01" w:rsidRDefault="00BE114E" w:rsidP="00BE114E">
      <w:pPr>
        <w:spacing w:line="276" w:lineRule="auto"/>
        <w:jc w:val="both"/>
        <w:rPr>
          <w:szCs w:val="24"/>
        </w:rPr>
      </w:pPr>
      <w:r w:rsidRPr="00A20C01">
        <w:rPr>
          <w:szCs w:val="24"/>
        </w:rPr>
        <w:t xml:space="preserve">*A fold change (FC) &gt; 1 suggests that this metabolite had higher relative intensity in aposymbiotic anemones, whereas a FC &lt; 1 indicates that this metabolite had higher relative intensity in symbiotic anemones. For instance, </w:t>
      </w:r>
      <w:proofErr w:type="gramStart"/>
      <w:r w:rsidRPr="00A20C01">
        <w:rPr>
          <w:szCs w:val="24"/>
        </w:rPr>
        <w:t>a FC</w:t>
      </w:r>
      <w:proofErr w:type="gramEnd"/>
      <w:r w:rsidRPr="00A20C01">
        <w:rPr>
          <w:szCs w:val="24"/>
        </w:rPr>
        <w:t xml:space="preserve"> value of 0.1 means that this metabolite had 10 times high relative intensity in symbiotic than aposymbiotic anemones.</w:t>
      </w:r>
    </w:p>
    <w:p w14:paraId="617030E1" w14:textId="33D19315" w:rsidR="00251037" w:rsidRPr="00BE114E" w:rsidRDefault="00251037" w:rsidP="00BE114E">
      <w:pPr>
        <w:spacing w:line="276" w:lineRule="auto"/>
        <w:rPr>
          <w:b/>
          <w:bCs/>
          <w:szCs w:val="24"/>
        </w:rPr>
      </w:pPr>
    </w:p>
    <w:sectPr w:rsidR="00251037" w:rsidRPr="00BE11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71577598">
    <w:abstractNumId w:val="9"/>
  </w:num>
  <w:num w:numId="2" w16cid:durableId="996148357">
    <w:abstractNumId w:val="7"/>
  </w:num>
  <w:num w:numId="3" w16cid:durableId="221333801">
    <w:abstractNumId w:val="6"/>
  </w:num>
  <w:num w:numId="4" w16cid:durableId="1984970237">
    <w:abstractNumId w:val="5"/>
  </w:num>
  <w:num w:numId="5" w16cid:durableId="1414814188">
    <w:abstractNumId w:val="4"/>
  </w:num>
  <w:num w:numId="6" w16cid:durableId="1788355012">
    <w:abstractNumId w:val="8"/>
  </w:num>
  <w:num w:numId="7" w16cid:durableId="419986146">
    <w:abstractNumId w:val="3"/>
  </w:num>
  <w:num w:numId="8" w16cid:durableId="307051296">
    <w:abstractNumId w:val="2"/>
  </w:num>
  <w:num w:numId="9" w16cid:durableId="1784811931">
    <w:abstractNumId w:val="1"/>
  </w:num>
  <w:num w:numId="10" w16cid:durableId="608704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B74"/>
    <w:rsid w:val="000F0B74"/>
    <w:rsid w:val="00251037"/>
    <w:rsid w:val="00BE114E"/>
    <w:rsid w:val="00CD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8D005"/>
  <w15:chartTrackingRefBased/>
  <w15:docId w15:val="{34A09DB9-C264-4DCB-9980-707772B4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E114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E114E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BE114E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BE114E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BE114E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BE114E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BE114E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BE114E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BE114E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BE114E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E114E"/>
    <w:rPr>
      <w:rFonts w:ascii="Times New Roman" w:eastAsia="Times New Roman" w:hAnsi="Times New Roman" w:cs="Times New Roman"/>
      <w:b/>
      <w:bCs/>
      <w:kern w:val="32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BE114E"/>
    <w:rPr>
      <w:rFonts w:ascii="Cambria" w:eastAsia="Times New Roman" w:hAnsi="Cambria" w:cs="Times New Roman"/>
      <w:b/>
      <w:bCs/>
      <w:i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BE114E"/>
    <w:rPr>
      <w:rFonts w:ascii="Times" w:eastAsia="Times" w:hAnsi="Times" w:cs="Times New Roman"/>
      <w:b/>
      <w:kern w:val="0"/>
      <w:sz w:val="24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BE114E"/>
    <w:rPr>
      <w:rFonts w:ascii="Times" w:eastAsia="Times New Roman" w:hAnsi="Times" w:cs="Times New Roman"/>
      <w:b/>
      <w:color w:val="0000FF"/>
      <w:kern w:val="0"/>
      <w:sz w:val="4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BE114E"/>
    <w:rPr>
      <w:rFonts w:ascii="Calibri" w:eastAsia="Times New Roman" w:hAnsi="Calibri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BE114E"/>
    <w:rPr>
      <w:rFonts w:ascii="Calibri" w:eastAsia="Times New Roman" w:hAnsi="Calibri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BE114E"/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BE114E"/>
    <w:rPr>
      <w:rFonts w:ascii="Calibri" w:eastAsia="Times New Roman" w:hAnsi="Calibri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BE114E"/>
    <w:rPr>
      <w:rFonts w:ascii="Cambria" w:eastAsia="Times New Roman" w:hAnsi="Cambria" w:cs="Times New Roman"/>
      <w:kern w:val="0"/>
      <w14:ligatures w14:val="none"/>
    </w:rPr>
  </w:style>
  <w:style w:type="character" w:styleId="PageNumber">
    <w:name w:val="page number"/>
    <w:basedOn w:val="DefaultParagraphFont"/>
    <w:semiHidden/>
    <w:rsid w:val="00BE114E"/>
  </w:style>
  <w:style w:type="paragraph" w:customStyle="1" w:styleId="SMHeading">
    <w:name w:val="SM Heading"/>
    <w:basedOn w:val="Heading1"/>
    <w:qFormat/>
    <w:rsid w:val="00BE114E"/>
  </w:style>
  <w:style w:type="paragraph" w:customStyle="1" w:styleId="SMSubheading">
    <w:name w:val="SM Subheading"/>
    <w:basedOn w:val="Normal"/>
    <w:qFormat/>
    <w:rsid w:val="00BE114E"/>
    <w:rPr>
      <w:u w:val="words"/>
    </w:rPr>
  </w:style>
  <w:style w:type="paragraph" w:customStyle="1" w:styleId="SMText">
    <w:name w:val="SM Text"/>
    <w:basedOn w:val="Normal"/>
    <w:qFormat/>
    <w:rsid w:val="00BE114E"/>
    <w:pPr>
      <w:ind w:firstLine="480"/>
    </w:pPr>
  </w:style>
  <w:style w:type="paragraph" w:customStyle="1" w:styleId="SMcaption">
    <w:name w:val="SM caption"/>
    <w:basedOn w:val="SMText"/>
    <w:qFormat/>
    <w:rsid w:val="00BE114E"/>
    <w:pPr>
      <w:ind w:firstLine="0"/>
    </w:pPr>
  </w:style>
  <w:style w:type="paragraph" w:styleId="BalloonText">
    <w:name w:val="Balloon Text"/>
    <w:basedOn w:val="Normal"/>
    <w:link w:val="BalloonTextChar"/>
    <w:semiHidden/>
    <w:rsid w:val="00BE11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E114E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BE114E"/>
    <w:pPr>
      <w:spacing w:after="240"/>
    </w:pPr>
  </w:style>
  <w:style w:type="paragraph" w:styleId="BlockText">
    <w:name w:val="Block Text"/>
    <w:basedOn w:val="Normal"/>
    <w:semiHidden/>
    <w:rsid w:val="00BE114E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BE114E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BE114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BE114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BE114E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BE114E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BE114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BE114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BE114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BE114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E114E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BE114E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BE114E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BE114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14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E1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E114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BE114E"/>
  </w:style>
  <w:style w:type="character" w:customStyle="1" w:styleId="DateChar">
    <w:name w:val="Date Char"/>
    <w:basedOn w:val="DefaultParagraphFont"/>
    <w:link w:val="Date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BE114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BE114E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BE114E"/>
  </w:style>
  <w:style w:type="character" w:customStyle="1" w:styleId="E-mailSignatureChar">
    <w:name w:val="E-mail Signature Char"/>
    <w:basedOn w:val="DefaultParagraphFont"/>
    <w:link w:val="E-mailSignature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EndnoteText">
    <w:name w:val="endnote text"/>
    <w:basedOn w:val="Normal"/>
    <w:link w:val="EndnoteTextChar"/>
    <w:semiHidden/>
    <w:rsid w:val="00BE114E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BE114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rsid w:val="00BE114E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BE114E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BE11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BE114E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E114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semiHidden/>
    <w:rsid w:val="00BE11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TMLAddress">
    <w:name w:val="HTML Address"/>
    <w:basedOn w:val="Normal"/>
    <w:link w:val="HTMLAddressChar"/>
    <w:semiHidden/>
    <w:rsid w:val="00BE114E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BE114E"/>
    <w:rPr>
      <w:rFonts w:ascii="Times New Roman" w:eastAsia="Times New Roman" w:hAnsi="Times New Roman" w:cs="Times New Roman"/>
      <w:i/>
      <w:iCs/>
      <w:kern w:val="0"/>
      <w:sz w:val="24"/>
      <w:szCs w:val="20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BE114E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E114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BE114E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BE114E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BE114E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BE114E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BE114E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BE114E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BE114E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BE114E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BE114E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BE114E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14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14E"/>
    <w:rPr>
      <w:rFonts w:ascii="Times New Roman" w:eastAsia="Times New Roman" w:hAnsi="Times New Roman" w:cs="Times New Roman"/>
      <w:b/>
      <w:bCs/>
      <w:i/>
      <w:iCs/>
      <w:color w:val="4F81BD"/>
      <w:kern w:val="0"/>
      <w:sz w:val="24"/>
      <w:szCs w:val="20"/>
      <w14:ligatures w14:val="none"/>
    </w:rPr>
  </w:style>
  <w:style w:type="paragraph" w:styleId="List">
    <w:name w:val="List"/>
    <w:basedOn w:val="Normal"/>
    <w:semiHidden/>
    <w:rsid w:val="00BE114E"/>
    <w:pPr>
      <w:ind w:left="360" w:hanging="360"/>
      <w:contextualSpacing/>
    </w:pPr>
  </w:style>
  <w:style w:type="paragraph" w:styleId="List2">
    <w:name w:val="List 2"/>
    <w:basedOn w:val="Normal"/>
    <w:semiHidden/>
    <w:rsid w:val="00BE114E"/>
    <w:pPr>
      <w:ind w:left="720" w:hanging="360"/>
      <w:contextualSpacing/>
    </w:pPr>
  </w:style>
  <w:style w:type="paragraph" w:styleId="List3">
    <w:name w:val="List 3"/>
    <w:basedOn w:val="Normal"/>
    <w:semiHidden/>
    <w:rsid w:val="00BE114E"/>
    <w:pPr>
      <w:ind w:left="1080" w:hanging="360"/>
      <w:contextualSpacing/>
    </w:pPr>
  </w:style>
  <w:style w:type="paragraph" w:styleId="List4">
    <w:name w:val="List 4"/>
    <w:basedOn w:val="Normal"/>
    <w:semiHidden/>
    <w:rsid w:val="00BE114E"/>
    <w:pPr>
      <w:ind w:left="1440" w:hanging="360"/>
      <w:contextualSpacing/>
    </w:pPr>
  </w:style>
  <w:style w:type="paragraph" w:styleId="List5">
    <w:name w:val="List 5"/>
    <w:basedOn w:val="Normal"/>
    <w:semiHidden/>
    <w:rsid w:val="00BE114E"/>
    <w:pPr>
      <w:ind w:left="1800" w:hanging="360"/>
      <w:contextualSpacing/>
    </w:pPr>
  </w:style>
  <w:style w:type="paragraph" w:styleId="ListBullet">
    <w:name w:val="List Bullet"/>
    <w:basedOn w:val="Normal"/>
    <w:semiHidden/>
    <w:rsid w:val="00BE114E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BE114E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BE114E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BE114E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BE114E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BE114E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BE114E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BE114E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BE114E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BE114E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BE114E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BE114E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BE114E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BE114E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BE114E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BE114E"/>
    <w:pPr>
      <w:ind w:left="720"/>
    </w:pPr>
  </w:style>
  <w:style w:type="paragraph" w:styleId="MacroText">
    <w:name w:val="macro"/>
    <w:link w:val="MacroTextChar"/>
    <w:semiHidden/>
    <w:rsid w:val="00BE11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BE114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BE11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E114E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BE114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NormalWeb">
    <w:name w:val="Normal (Web)"/>
    <w:basedOn w:val="Normal"/>
    <w:semiHidden/>
    <w:rsid w:val="00BE114E"/>
    <w:rPr>
      <w:szCs w:val="24"/>
    </w:rPr>
  </w:style>
  <w:style w:type="paragraph" w:styleId="NormalIndent">
    <w:name w:val="Normal Indent"/>
    <w:basedOn w:val="Normal"/>
    <w:semiHidden/>
    <w:rsid w:val="00BE114E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BE114E"/>
  </w:style>
  <w:style w:type="character" w:customStyle="1" w:styleId="NoteHeadingChar">
    <w:name w:val="Note Heading Char"/>
    <w:basedOn w:val="DefaultParagraphFont"/>
    <w:link w:val="NoteHeading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BE114E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BE114E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E114E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BE114E"/>
    <w:rPr>
      <w:rFonts w:ascii="Times New Roman" w:eastAsia="Times New Roman" w:hAnsi="Times New Roman" w:cs="Times New Roman"/>
      <w:i/>
      <w:iCs/>
      <w:color w:val="000000"/>
      <w:kern w:val="0"/>
      <w:sz w:val="24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BE114E"/>
  </w:style>
  <w:style w:type="character" w:customStyle="1" w:styleId="SalutationChar">
    <w:name w:val="Salutation Char"/>
    <w:basedOn w:val="DefaultParagraphFont"/>
    <w:link w:val="Salutation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BE114E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BE114E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BE114E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BE114E"/>
    <w:rPr>
      <w:rFonts w:ascii="Cambria" w:eastAsia="Times New Roman" w:hAnsi="Cambria" w:cs="Times New Roman"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semiHidden/>
    <w:rsid w:val="00BE114E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BE114E"/>
  </w:style>
  <w:style w:type="paragraph" w:styleId="Title">
    <w:name w:val="Title"/>
    <w:basedOn w:val="Normal"/>
    <w:next w:val="Normal"/>
    <w:link w:val="TitleChar"/>
    <w:qFormat/>
    <w:rsid w:val="00BE114E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E114E"/>
    <w:rPr>
      <w:rFonts w:ascii="Cambria" w:eastAsia="Times New Roman" w:hAnsi="Cambria" w:cs="Times New Roman"/>
      <w:b/>
      <w:bCs/>
      <w:kern w:val="28"/>
      <w:sz w:val="32"/>
      <w:szCs w:val="32"/>
      <w14:ligatures w14:val="none"/>
    </w:rPr>
  </w:style>
  <w:style w:type="paragraph" w:styleId="TOAHeading">
    <w:name w:val="toa heading"/>
    <w:basedOn w:val="Normal"/>
    <w:next w:val="Normal"/>
    <w:semiHidden/>
    <w:rsid w:val="00BE114E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BE114E"/>
  </w:style>
  <w:style w:type="paragraph" w:styleId="TOC2">
    <w:name w:val="toc 2"/>
    <w:basedOn w:val="Normal"/>
    <w:next w:val="Normal"/>
    <w:autoRedefine/>
    <w:semiHidden/>
    <w:rsid w:val="00BE114E"/>
    <w:pPr>
      <w:ind w:left="240"/>
    </w:pPr>
  </w:style>
  <w:style w:type="paragraph" w:styleId="TOC3">
    <w:name w:val="toc 3"/>
    <w:basedOn w:val="Normal"/>
    <w:next w:val="Normal"/>
    <w:autoRedefine/>
    <w:semiHidden/>
    <w:rsid w:val="00BE114E"/>
    <w:pPr>
      <w:ind w:left="480"/>
    </w:pPr>
  </w:style>
  <w:style w:type="paragraph" w:styleId="TOC4">
    <w:name w:val="toc 4"/>
    <w:basedOn w:val="Normal"/>
    <w:next w:val="Normal"/>
    <w:autoRedefine/>
    <w:semiHidden/>
    <w:rsid w:val="00BE114E"/>
    <w:pPr>
      <w:ind w:left="720"/>
    </w:pPr>
  </w:style>
  <w:style w:type="paragraph" w:styleId="TOC5">
    <w:name w:val="toc 5"/>
    <w:basedOn w:val="Normal"/>
    <w:next w:val="Normal"/>
    <w:autoRedefine/>
    <w:semiHidden/>
    <w:rsid w:val="00BE114E"/>
    <w:pPr>
      <w:ind w:left="960"/>
    </w:pPr>
  </w:style>
  <w:style w:type="paragraph" w:styleId="TOC6">
    <w:name w:val="toc 6"/>
    <w:basedOn w:val="Normal"/>
    <w:next w:val="Normal"/>
    <w:autoRedefine/>
    <w:semiHidden/>
    <w:rsid w:val="00BE114E"/>
    <w:pPr>
      <w:ind w:left="1200"/>
    </w:pPr>
  </w:style>
  <w:style w:type="paragraph" w:styleId="TOC7">
    <w:name w:val="toc 7"/>
    <w:basedOn w:val="Normal"/>
    <w:next w:val="Normal"/>
    <w:autoRedefine/>
    <w:semiHidden/>
    <w:rsid w:val="00BE114E"/>
    <w:pPr>
      <w:ind w:left="1440"/>
    </w:pPr>
  </w:style>
  <w:style w:type="paragraph" w:styleId="TOC8">
    <w:name w:val="toc 8"/>
    <w:basedOn w:val="Normal"/>
    <w:next w:val="Normal"/>
    <w:autoRedefine/>
    <w:semiHidden/>
    <w:rsid w:val="00BE114E"/>
    <w:pPr>
      <w:ind w:left="1680"/>
    </w:pPr>
  </w:style>
  <w:style w:type="paragraph" w:styleId="TOC9">
    <w:name w:val="toc 9"/>
    <w:basedOn w:val="Normal"/>
    <w:next w:val="Normal"/>
    <w:autoRedefine/>
    <w:semiHidden/>
    <w:rsid w:val="00BE114E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114E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BE114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E114E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BE114E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BE114E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BE114E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BE114E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39"/>
    <w:rsid w:val="00BE11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BE114E"/>
    <w:pPr>
      <w:spacing w:before="120" w:after="360"/>
      <w:jc w:val="center"/>
    </w:pPr>
    <w:rPr>
      <w:szCs w:val="24"/>
    </w:rPr>
  </w:style>
  <w:style w:type="paragraph" w:customStyle="1" w:styleId="TableParagraph">
    <w:name w:val="Table Paragraph"/>
    <w:basedOn w:val="Normal"/>
    <w:uiPriority w:val="1"/>
    <w:qFormat/>
    <w:rsid w:val="00BE114E"/>
    <w:pPr>
      <w:widowControl w:val="0"/>
      <w:autoSpaceDE w:val="0"/>
      <w:autoSpaceDN w:val="0"/>
      <w:spacing w:before="36"/>
      <w:jc w:val="center"/>
    </w:pPr>
    <w:rPr>
      <w:szCs w:val="22"/>
    </w:rPr>
  </w:style>
  <w:style w:type="paragraph" w:customStyle="1" w:styleId="msonormal0">
    <w:name w:val="msonormal"/>
    <w:basedOn w:val="Normal"/>
    <w:rsid w:val="00BE114E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BE114E"/>
    <w:pPr>
      <w:spacing w:before="100" w:beforeAutospacing="1" w:after="100" w:afterAutospacing="1"/>
    </w:pPr>
    <w:rPr>
      <w:szCs w:val="24"/>
    </w:rPr>
  </w:style>
  <w:style w:type="paragraph" w:customStyle="1" w:styleId="xl64">
    <w:name w:val="xl64"/>
    <w:basedOn w:val="Normal"/>
    <w:rsid w:val="00BE114E"/>
    <w:pPr>
      <w:spacing w:before="100" w:beforeAutospacing="1" w:after="100" w:afterAutospacing="1"/>
      <w:jc w:val="center"/>
    </w:pPr>
    <w:rPr>
      <w:szCs w:val="24"/>
    </w:rPr>
  </w:style>
  <w:style w:type="paragraph" w:customStyle="1" w:styleId="xl65">
    <w:name w:val="xl65"/>
    <w:basedOn w:val="Normal"/>
    <w:rsid w:val="00BE114E"/>
    <w:pPr>
      <w:spacing w:before="100" w:beforeAutospacing="1" w:after="100" w:afterAutospacing="1"/>
      <w:jc w:val="center"/>
    </w:pPr>
    <w:rPr>
      <w:szCs w:val="24"/>
    </w:rPr>
  </w:style>
  <w:style w:type="paragraph" w:customStyle="1" w:styleId="xl66">
    <w:name w:val="xl66"/>
    <w:basedOn w:val="Normal"/>
    <w:rsid w:val="00BE114E"/>
    <w:pPr>
      <w:spacing w:before="100" w:beforeAutospacing="1" w:after="100" w:afterAutospacing="1"/>
      <w:jc w:val="center"/>
    </w:pPr>
    <w:rPr>
      <w:szCs w:val="24"/>
    </w:rPr>
  </w:style>
  <w:style w:type="paragraph" w:customStyle="1" w:styleId="xl67">
    <w:name w:val="xl67"/>
    <w:basedOn w:val="Normal"/>
    <w:rsid w:val="00BE114E"/>
    <w:pPr>
      <w:spacing w:before="100" w:beforeAutospacing="1" w:after="100" w:afterAutospacing="1"/>
      <w:jc w:val="center"/>
    </w:pPr>
    <w:rPr>
      <w:szCs w:val="24"/>
    </w:rPr>
  </w:style>
  <w:style w:type="table" w:styleId="TableTheme">
    <w:name w:val="Table Theme"/>
    <w:basedOn w:val="TableNormal"/>
    <w:rsid w:val="00BE11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BE114E"/>
    <w:pPr>
      <w:spacing w:before="100" w:beforeAutospacing="1" w:after="100" w:afterAutospacing="1"/>
      <w:jc w:val="center"/>
    </w:pPr>
    <w:rPr>
      <w:szCs w:val="24"/>
    </w:rPr>
  </w:style>
  <w:style w:type="paragraph" w:customStyle="1" w:styleId="xl69">
    <w:name w:val="xl69"/>
    <w:basedOn w:val="Normal"/>
    <w:rsid w:val="00BE114E"/>
    <w:pPr>
      <w:spacing w:before="100" w:beforeAutospacing="1" w:after="100" w:afterAutospacing="1"/>
      <w:jc w:val="center"/>
    </w:pPr>
    <w:rPr>
      <w:szCs w:val="24"/>
    </w:rPr>
  </w:style>
  <w:style w:type="paragraph" w:styleId="Revision">
    <w:name w:val="Revision"/>
    <w:hidden/>
    <w:uiPriority w:val="99"/>
    <w:semiHidden/>
    <w:rsid w:val="00BE114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60</Words>
  <Characters>7187</Characters>
  <Application>Microsoft Office Word</Application>
  <DocSecurity>0</DocSecurity>
  <Lines>59</Lines>
  <Paragraphs>16</Paragraphs>
  <ScaleCrop>false</ScaleCrop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Chan</dc:creator>
  <cp:keywords/>
  <dc:description/>
  <cp:lastModifiedBy>Wing Chan</cp:lastModifiedBy>
  <cp:revision>2</cp:revision>
  <dcterms:created xsi:type="dcterms:W3CDTF">2023-05-10T06:04:00Z</dcterms:created>
  <dcterms:modified xsi:type="dcterms:W3CDTF">2023-05-10T06:04:00Z</dcterms:modified>
</cp:coreProperties>
</file>